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3E5B35" w14:textId="77777777" w:rsidR="00F55F94" w:rsidRDefault="00F55F94" w:rsidP="00F55F94">
      <w:pPr>
        <w:pStyle w:val="MSHpreferred"/>
        <w:rPr>
          <w:b/>
        </w:rPr>
      </w:pPr>
      <w:r>
        <w:rPr>
          <w:b/>
        </w:rPr>
        <w:t>Table S2</w:t>
      </w:r>
    </w:p>
    <w:p w14:paraId="683DE601" w14:textId="77777777" w:rsidR="00F55F94" w:rsidRDefault="00F55F94" w:rsidP="00F55F94">
      <w:pPr>
        <w:pStyle w:val="MSHpreferred"/>
      </w:pPr>
      <w:r>
        <w:t>Additional presentation features of CPI-related GEC and results from diagnostic testing, including full routine chemistries and full complete blood count.</w:t>
      </w:r>
    </w:p>
    <w:p w14:paraId="430D2C47" w14:textId="53BEF7AF" w:rsidR="00724117" w:rsidRDefault="00724117" w:rsidP="002E0DBD">
      <w:pPr>
        <w:pStyle w:val="MSHpreferred"/>
      </w:pPr>
      <w:bookmarkStart w:id="0" w:name="_GoBack"/>
      <w:bookmarkEnd w:id="0"/>
    </w:p>
    <w:tbl>
      <w:tblPr>
        <w:tblW w:w="9895" w:type="dxa"/>
        <w:tblLook w:val="04A0" w:firstRow="1" w:lastRow="0" w:firstColumn="1" w:lastColumn="0" w:noHBand="0" w:noVBand="1"/>
      </w:tblPr>
      <w:tblGrid>
        <w:gridCol w:w="271"/>
        <w:gridCol w:w="2424"/>
        <w:gridCol w:w="1896"/>
        <w:gridCol w:w="2249"/>
        <w:gridCol w:w="2154"/>
        <w:gridCol w:w="7"/>
        <w:gridCol w:w="894"/>
      </w:tblGrid>
      <w:tr w:rsidR="002E0DBD" w:rsidRPr="00BE1053" w14:paraId="542DB3E1" w14:textId="77777777" w:rsidTr="002B3888">
        <w:trPr>
          <w:trHeight w:val="285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49EC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</w:pPr>
            <w:r w:rsidRPr="00BE1053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 xml:space="preserve">Table S2: Additional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f</w:t>
            </w:r>
            <w:r w:rsidRPr="00BE1053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 xml:space="preserve">eatures of </w:t>
            </w:r>
            <w:r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CPI-related GEC</w:t>
            </w:r>
            <w:r w:rsidRPr="00BE1053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 xml:space="preserve"> presentation and initial diagnostic approach</w:t>
            </w:r>
          </w:p>
        </w:tc>
      </w:tr>
      <w:tr w:rsidR="002E0DBD" w:rsidRPr="00BE1053" w14:paraId="36E87EC1" w14:textId="77777777" w:rsidTr="002B3888">
        <w:trPr>
          <w:trHeight w:val="285"/>
        </w:trPr>
        <w:tc>
          <w:tcPr>
            <w:tcW w:w="269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5AB413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4ABB27F9" w14:textId="77777777" w:rsidR="002E0DBD" w:rsidRPr="00BE1053" w:rsidRDefault="002E0DBD" w:rsidP="002B3888">
            <w:pPr>
              <w:spacing w:after="0" w:line="240" w:lineRule="auto"/>
              <w:jc w:val="center"/>
              <w:rPr>
                <w:rFonts w:ascii="Garamond" w:eastAsia="Times New Roman" w:hAnsi="Garamond" w:cs="Calibri"/>
                <w:bCs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96B07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No use of second-line immunosuppression</w:t>
            </w:r>
          </w:p>
        </w:tc>
        <w:tc>
          <w:tcPr>
            <w:tcW w:w="2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38BB0C6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Use of second-line immunosuppression</w:t>
            </w:r>
          </w:p>
        </w:tc>
        <w:tc>
          <w:tcPr>
            <w:tcW w:w="9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10995D8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iCs/>
                <w:color w:val="000000"/>
                <w:sz w:val="20"/>
                <w:szCs w:val="20"/>
              </w:rPr>
            </w:pPr>
          </w:p>
          <w:p w14:paraId="67C620E2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b/>
                <w:bCs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2E0DBD" w:rsidRPr="00BE1053" w14:paraId="712F95AC" w14:textId="77777777" w:rsidTr="002B3888">
        <w:trPr>
          <w:trHeight w:val="43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5392B3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boratory results at admission: mean +/- SD</w:t>
            </w:r>
          </w:p>
        </w:tc>
      </w:tr>
      <w:tr w:rsidR="002E0DBD" w:rsidRPr="00BE1053" w14:paraId="3D8EB597" w14:textId="77777777" w:rsidTr="002B388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CD9D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15C9B0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um sodium (mmol/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53FB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5 +/- 4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8DA55D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6.1 +/- 2.7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0DD12E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4.9 +/- 4.4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E96DE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133</w:t>
            </w:r>
          </w:p>
        </w:tc>
      </w:tr>
      <w:tr w:rsidR="002E0DBD" w:rsidRPr="00BE1053" w14:paraId="4DAFFA3F" w14:textId="77777777" w:rsidTr="002B3888">
        <w:trPr>
          <w:trHeight w:val="1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2DE9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30521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um potassium (mmol/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B9B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.9 +/- 0.6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EAD0D7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.0 +/- 0.6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ABD1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.8 +/- 0.6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423D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73</w:t>
            </w:r>
          </w:p>
        </w:tc>
      </w:tr>
      <w:tr w:rsidR="002E0DBD" w:rsidRPr="00BE1053" w14:paraId="2849A608" w14:textId="77777777" w:rsidTr="002B388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287D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BE28F0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um chloride (mmol/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5DD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9 +/- 5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5D2AF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00 +/- 3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5175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9 +/- 5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E7DB7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354</w:t>
            </w:r>
          </w:p>
        </w:tc>
      </w:tr>
      <w:tr w:rsidR="002E0DBD" w:rsidRPr="00BE1053" w14:paraId="41F57D04" w14:textId="77777777" w:rsidTr="002B3888">
        <w:trPr>
          <w:trHeight w:val="80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3E80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173D0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Blood urea nitrogen (mg/d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4DF0E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.7 +/- 15.1</w:t>
            </w:r>
          </w:p>
          <w:p w14:paraId="375E1CE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87139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  <w:p w14:paraId="490793F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1.4 +/- 16.2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4848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  <w:p w14:paraId="081E3845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2.0 +/- 14.4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16C2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  <w:p w14:paraId="567E2F9D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850</w:t>
            </w:r>
          </w:p>
        </w:tc>
      </w:tr>
      <w:tr w:rsidR="002E0DBD" w:rsidRPr="00BE1053" w14:paraId="0BD165A7" w14:textId="77777777" w:rsidTr="002B3888">
        <w:trPr>
          <w:trHeight w:val="43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9DA46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C75E69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erum creatinine (mg/d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B7B6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2 +/- 1.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FDC298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2 +/- 1.2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164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3 +/- 1.0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5E866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17</w:t>
            </w:r>
          </w:p>
        </w:tc>
      </w:tr>
      <w:tr w:rsidR="002E0DBD" w:rsidRPr="00BE1053" w14:paraId="11F50BD1" w14:textId="77777777" w:rsidTr="002B388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6DEA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C69754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actate (mmol/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4BF5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7 +/- 1.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76B2B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8 +/- 1.0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B23574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.6 +/- 1.1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B94E1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766</w:t>
            </w:r>
          </w:p>
        </w:tc>
      </w:tr>
      <w:tr w:rsidR="002E0DBD" w:rsidRPr="00BE1053" w14:paraId="3BDB27DD" w14:textId="77777777" w:rsidTr="002B388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0D66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A592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eukocytes (K cells/m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DAFA0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04 +/- 3.8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76D6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.95 +/- 4.37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D1848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9.11 +/- 3.42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95268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850</w:t>
            </w:r>
          </w:p>
        </w:tc>
      </w:tr>
      <w:tr w:rsidR="002E0DBD" w:rsidRPr="00BE1053" w14:paraId="32B3C18C" w14:textId="77777777" w:rsidTr="002B388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51915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F025A1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gb (g/d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053A7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.8 +/- 2.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F5F00D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2.5 +/- 1.6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07206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13.0 +/- 2.2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71F43E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47</w:t>
            </w:r>
          </w:p>
        </w:tc>
      </w:tr>
      <w:tr w:rsidR="002E0DBD" w:rsidRPr="00BE1053" w14:paraId="65BE283C" w14:textId="77777777" w:rsidTr="002B388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4D53A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44E2D7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Hct</w:t>
            </w:r>
            <w:proofErr w:type="spellEnd"/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F4AF8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.3 +/- 5.1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ABBF1E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7.6 +/- 4.1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CFD67C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38.7 +/- 5.7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4452A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300</w:t>
            </w:r>
          </w:p>
        </w:tc>
      </w:tr>
      <w:tr w:rsidR="002E0DBD" w:rsidRPr="00BE1053" w14:paraId="34685DAF" w14:textId="77777777" w:rsidTr="002B3888">
        <w:trPr>
          <w:trHeight w:val="28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A66AE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E1F5BB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proofErr w:type="spellStart"/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Plt</w:t>
            </w:r>
            <w:proofErr w:type="spellEnd"/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 (K cells/mL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CDC9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73 +/- 90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6E4D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63 +/- 87</w:t>
            </w: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60C76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80 +/- 92</w:t>
            </w: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8C41D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389</w:t>
            </w:r>
          </w:p>
        </w:tc>
      </w:tr>
      <w:tr w:rsidR="002E0DBD" w:rsidRPr="00BE1053" w14:paraId="5919D2EE" w14:textId="77777777" w:rsidTr="002B3888">
        <w:trPr>
          <w:trHeight w:val="285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DED18D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Diagnostic studies on admission</w:t>
            </w:r>
          </w:p>
        </w:tc>
      </w:tr>
      <w:tr w:rsidR="002E0DBD" w:rsidRPr="00BE1053" w14:paraId="23A05191" w14:textId="77777777" w:rsidTr="002B3888">
        <w:trPr>
          <w:trHeight w:val="215"/>
        </w:trPr>
        <w:tc>
          <w:tcPr>
            <w:tcW w:w="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E3F4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EEC44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GD signs of GI inflammation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AEABC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8/12 (66.7%)</w:t>
            </w:r>
          </w:p>
          <w:p w14:paraId="07ABF5B5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FDD833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/4 (100.0%)</w:t>
            </w:r>
          </w:p>
          <w:p w14:paraId="275C064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68AA7B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/8 (50.0%)</w:t>
            </w:r>
          </w:p>
          <w:p w14:paraId="1A60F35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655051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208</w:t>
            </w:r>
          </w:p>
          <w:p w14:paraId="0DC6EDE0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</w:tr>
      <w:tr w:rsidR="002E0DBD" w:rsidRPr="00BE1053" w14:paraId="2664D9D4" w14:textId="77777777" w:rsidTr="002B3888">
        <w:trPr>
          <w:trHeight w:val="269"/>
        </w:trPr>
        <w:tc>
          <w:tcPr>
            <w:tcW w:w="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DB13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58F8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ower endoscopy signs of GI inflammatio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FF9B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49/67 (73.1%)</w:t>
            </w:r>
          </w:p>
          <w:p w14:paraId="1539AB29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68132B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0/29 (69.0%)</w:t>
            </w:r>
          </w:p>
          <w:p w14:paraId="13B43935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2161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4035EE7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29/38 (76.3%)</w:t>
            </w:r>
          </w:p>
          <w:p w14:paraId="105C83A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  <w:tc>
          <w:tcPr>
            <w:tcW w:w="8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8349A27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0.501</w:t>
            </w:r>
          </w:p>
          <w:p w14:paraId="250AB23F" w14:textId="77777777" w:rsidR="002E0DBD" w:rsidRPr="00BE1053" w:rsidRDefault="002E0DBD" w:rsidP="002B3888">
            <w:pPr>
              <w:spacing w:after="0" w:line="240" w:lineRule="auto"/>
              <w:jc w:val="right"/>
              <w:rPr>
                <w:rFonts w:ascii="Garamond" w:eastAsia="Times New Roman" w:hAnsi="Garamond" w:cs="Calibri"/>
                <w:color w:val="000000"/>
                <w:sz w:val="10"/>
                <w:szCs w:val="10"/>
              </w:rPr>
            </w:pPr>
          </w:p>
        </w:tc>
      </w:tr>
      <w:tr w:rsidR="002E0DBD" w:rsidRPr="00BE1053" w14:paraId="3BC667EC" w14:textId="77777777" w:rsidTr="002B3888">
        <w:trPr>
          <w:trHeight w:val="43"/>
        </w:trPr>
        <w:tc>
          <w:tcPr>
            <w:tcW w:w="98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63AD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The p-value was calculated by ANOVA for numerical covariates and chi-square test or Fisher’s exact for categorical covariates, where appropriate.</w:t>
            </w:r>
          </w:p>
          <w:p w14:paraId="17CD862B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SD: standard deviation</w:t>
            </w:r>
          </w:p>
          <w:p w14:paraId="42A0DA71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IQR: interquartile range</w:t>
            </w:r>
          </w:p>
          <w:p w14:paraId="2FE8EB15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COG: Eastern cooperative oncology group</w:t>
            </w:r>
          </w:p>
          <w:p w14:paraId="158F49CA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CTCAE: common terminology criteria for adverse events</w:t>
            </w:r>
          </w:p>
          <w:p w14:paraId="350E96F6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LDH: lactate dehydrogenase</w:t>
            </w:r>
          </w:p>
          <w:p w14:paraId="0BC22746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GI: gastrointestinal</w:t>
            </w:r>
          </w:p>
          <w:p w14:paraId="32695BFB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 xml:space="preserve">EGD: </w:t>
            </w:r>
            <w:proofErr w:type="spellStart"/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esophagogastroduodenoscopic</w:t>
            </w:r>
            <w:proofErr w:type="spellEnd"/>
          </w:p>
          <w:p w14:paraId="0EFA84D4" w14:textId="77777777" w:rsidR="002E0DBD" w:rsidRPr="00BE1053" w:rsidRDefault="002E0DBD" w:rsidP="002B3888">
            <w:pPr>
              <w:spacing w:after="0" w:line="240" w:lineRule="auto"/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</w:pPr>
            <w:r w:rsidRPr="00BE1053">
              <w:rPr>
                <w:rFonts w:ascii="Garamond" w:eastAsia="Times New Roman" w:hAnsi="Garamond" w:cs="Calibri"/>
                <w:color w:val="000000"/>
                <w:sz w:val="20"/>
                <w:szCs w:val="20"/>
              </w:rPr>
              <w:t>**Statistically significant at α&lt;0.05</w:t>
            </w:r>
          </w:p>
        </w:tc>
      </w:tr>
    </w:tbl>
    <w:p w14:paraId="6030CE90" w14:textId="77777777" w:rsidR="002E0DBD" w:rsidRDefault="002E0DBD"/>
    <w:sectPr w:rsidR="002E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0F73"/>
    <w:rsid w:val="002E0DBD"/>
    <w:rsid w:val="004625B7"/>
    <w:rsid w:val="00724117"/>
    <w:rsid w:val="00B10F73"/>
    <w:rsid w:val="00F55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FD05F"/>
  <w15:chartTrackingRefBased/>
  <w15:docId w15:val="{12A15BAF-B848-444B-BF20-F290F05D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0F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Hpreferred">
    <w:name w:val="MSH preferred"/>
    <w:basedOn w:val="NoSpacing"/>
    <w:link w:val="MSHpreferredChar"/>
    <w:qFormat/>
    <w:rsid w:val="004625B7"/>
    <w:pPr>
      <w:tabs>
        <w:tab w:val="left" w:pos="360"/>
        <w:tab w:val="left" w:pos="720"/>
        <w:tab w:val="left" w:pos="1080"/>
        <w:tab w:val="left" w:pos="1440"/>
      </w:tabs>
    </w:pPr>
    <w:rPr>
      <w:rFonts w:ascii="Garamond" w:hAnsi="Garamond"/>
    </w:rPr>
  </w:style>
  <w:style w:type="character" w:customStyle="1" w:styleId="MSHpreferredChar">
    <w:name w:val="MSH preferred Char"/>
    <w:basedOn w:val="DefaultParagraphFont"/>
    <w:link w:val="MSHpreferred"/>
    <w:rsid w:val="004625B7"/>
    <w:rPr>
      <w:rFonts w:ascii="Garamond" w:hAnsi="Garamond"/>
    </w:rPr>
  </w:style>
  <w:style w:type="paragraph" w:styleId="NoSpacing">
    <w:name w:val="No Spacing"/>
    <w:uiPriority w:val="1"/>
    <w:qFormat/>
    <w:rsid w:val="004625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80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ghes</dc:creator>
  <cp:keywords/>
  <dc:description/>
  <cp:lastModifiedBy>Michael Hughes</cp:lastModifiedBy>
  <cp:revision>3</cp:revision>
  <dcterms:created xsi:type="dcterms:W3CDTF">2019-04-01T17:24:00Z</dcterms:created>
  <dcterms:modified xsi:type="dcterms:W3CDTF">2019-04-02T13:24:00Z</dcterms:modified>
</cp:coreProperties>
</file>